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B3CB" w14:textId="40B74587" w:rsidR="00331175" w:rsidRDefault="00331175" w:rsidP="00331175">
      <w:pPr>
        <w:jc w:val="both"/>
        <w:rPr>
          <w:b/>
          <w:bCs/>
          <w:sz w:val="22"/>
          <w:szCs w:val="22"/>
        </w:rPr>
      </w:pPr>
      <w:r w:rsidRPr="00DF5BDD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="003245CB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:</w:t>
      </w:r>
      <w:r w:rsidRPr="00DF5BDD">
        <w:rPr>
          <w:b/>
          <w:bCs/>
          <w:sz w:val="22"/>
          <w:szCs w:val="22"/>
        </w:rPr>
        <w:t xml:space="preserve"> </w:t>
      </w:r>
      <w:r w:rsidR="007F64B3">
        <w:rPr>
          <w:b/>
          <w:bCs/>
          <w:sz w:val="22"/>
          <w:szCs w:val="22"/>
        </w:rPr>
        <w:t xml:space="preserve">Cost of </w:t>
      </w:r>
      <w:r>
        <w:rPr>
          <w:b/>
          <w:bCs/>
          <w:sz w:val="22"/>
          <w:szCs w:val="22"/>
        </w:rPr>
        <w:t>NCD screening p</w:t>
      </w:r>
      <w:r w:rsidRPr="00DF5BDD">
        <w:rPr>
          <w:b/>
          <w:bCs/>
          <w:sz w:val="22"/>
          <w:szCs w:val="22"/>
        </w:rPr>
        <w:t>er patient per procedure (</w:t>
      </w:r>
      <w:r>
        <w:rPr>
          <w:b/>
          <w:bCs/>
          <w:sz w:val="22"/>
          <w:szCs w:val="22"/>
        </w:rPr>
        <w:t xml:space="preserve">2022 </w:t>
      </w:r>
      <w:r w:rsidRPr="00DF5BDD">
        <w:rPr>
          <w:b/>
          <w:bCs/>
          <w:sz w:val="22"/>
          <w:szCs w:val="22"/>
        </w:rPr>
        <w:t>USD)</w:t>
      </w:r>
    </w:p>
    <w:p w14:paraId="5FC85892" w14:textId="77777777" w:rsidR="00331175" w:rsidRDefault="00331175" w:rsidP="00331175">
      <w:pPr>
        <w:jc w:val="both"/>
        <w:rPr>
          <w:b/>
          <w:bCs/>
          <w:sz w:val="22"/>
          <w:szCs w:val="22"/>
        </w:rPr>
      </w:pPr>
    </w:p>
    <w:tbl>
      <w:tblPr>
        <w:tblW w:w="8508" w:type="dxa"/>
        <w:tblInd w:w="-5" w:type="dxa"/>
        <w:tblLook w:val="04A0" w:firstRow="1" w:lastRow="0" w:firstColumn="1" w:lastColumn="0" w:noHBand="0" w:noVBand="1"/>
      </w:tblPr>
      <w:tblGrid>
        <w:gridCol w:w="2514"/>
        <w:gridCol w:w="2022"/>
        <w:gridCol w:w="1985"/>
        <w:gridCol w:w="1987"/>
      </w:tblGrid>
      <w:tr w:rsidR="00331175" w:rsidRPr="00F278CF" w14:paraId="05E6D4E8" w14:textId="77777777" w:rsidTr="00F278CF">
        <w:trPr>
          <w:trHeight w:val="213"/>
        </w:trPr>
        <w:tc>
          <w:tcPr>
            <w:tcW w:w="25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D379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linical history taking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9B27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0AF8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14 (0.26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CA32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6 (0.03, 0.14)</w:t>
            </w:r>
          </w:p>
        </w:tc>
      </w:tr>
      <w:tr w:rsidR="00331175" w:rsidRPr="00F278CF" w14:paraId="06E66616" w14:textId="77777777" w:rsidTr="00F278CF">
        <w:trPr>
          <w:trHeight w:val="213"/>
        </w:trPr>
        <w:tc>
          <w:tcPr>
            <w:tcW w:w="25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27BC3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9326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233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14 (0.26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3663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 (0.03, 0.14)</w:t>
            </w:r>
          </w:p>
        </w:tc>
      </w:tr>
      <w:tr w:rsidR="00331175" w:rsidRPr="00F278CF" w14:paraId="39C9A9A5" w14:textId="77777777" w:rsidTr="00F278CF">
        <w:trPr>
          <w:trHeight w:val="213"/>
        </w:trPr>
        <w:tc>
          <w:tcPr>
            <w:tcW w:w="2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FFAE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Diabetes and hypertension screening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9E0F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9C36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.34 (1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99B6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99 (0.74, 1.56)</w:t>
            </w:r>
          </w:p>
        </w:tc>
      </w:tr>
      <w:tr w:rsidR="00331175" w:rsidRPr="00F278CF" w14:paraId="7D30F0F2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DE035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0CBF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sum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DDC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57 (0.01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9500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56 (0.56, 0.56)</w:t>
            </w:r>
          </w:p>
        </w:tc>
      </w:tr>
      <w:tr w:rsidR="00331175" w:rsidRPr="00F278CF" w14:paraId="02EA32CF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86CD9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A144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Equipm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7EC7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1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604C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1 (0.01, 0.01)</w:t>
            </w:r>
          </w:p>
        </w:tc>
      </w:tr>
      <w:tr w:rsidR="00331175" w:rsidRPr="00F278CF" w14:paraId="7B766EFF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BD197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601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07B7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.92 (1.0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BAFE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.57 (1.32, 2.14)</w:t>
            </w:r>
          </w:p>
        </w:tc>
      </w:tr>
      <w:tr w:rsidR="00331175" w:rsidRPr="00F278CF" w14:paraId="6B4CBB6D" w14:textId="77777777" w:rsidTr="00F278CF">
        <w:trPr>
          <w:trHeight w:val="213"/>
        </w:trPr>
        <w:tc>
          <w:tcPr>
            <w:tcW w:w="2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2CD8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Blood collectio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05DB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5C8E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.63 (1.17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7DB1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.17 (0.83, 2.50)</w:t>
            </w:r>
          </w:p>
        </w:tc>
      </w:tr>
      <w:tr w:rsidR="00331175" w:rsidRPr="00F278CF" w14:paraId="2219818D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F336A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5C39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sum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D42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.64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5652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.64 (2.64, 2.64)</w:t>
            </w:r>
          </w:p>
        </w:tc>
      </w:tr>
      <w:tr w:rsidR="00331175" w:rsidRPr="00F278CF" w14:paraId="4926E933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BB811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46B5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Diagnostic te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621F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.98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2D5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.98 (21.98, 21.98)</w:t>
            </w:r>
          </w:p>
        </w:tc>
      </w:tr>
      <w:tr w:rsidR="00331175" w:rsidRPr="00F278CF" w14:paraId="1751F925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D22C4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9FDA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Equipm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8B4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AA1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 (0, 0)</w:t>
            </w:r>
          </w:p>
        </w:tc>
      </w:tr>
      <w:tr w:rsidR="00331175" w:rsidRPr="00F278CF" w14:paraId="6F281FC5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FAE13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DA21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0BEA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6.25 (1.17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E760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5.79 (25.45, 27.12)</w:t>
            </w:r>
          </w:p>
        </w:tc>
      </w:tr>
      <w:tr w:rsidR="00331175" w:rsidRPr="00F278CF" w14:paraId="2C03D33B" w14:textId="77777777" w:rsidTr="00F278CF">
        <w:trPr>
          <w:trHeight w:val="213"/>
        </w:trPr>
        <w:tc>
          <w:tcPr>
            <w:tcW w:w="2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B6DC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ferral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FE26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C4C1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94 (1.37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0EDB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7 (0.51, 1.04)</w:t>
            </w:r>
          </w:p>
        </w:tc>
      </w:tr>
      <w:tr w:rsidR="00331175" w:rsidRPr="00F278CF" w14:paraId="0748DBEA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B58F3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25EF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sum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42D9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4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76F2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4 (0.04, 0.04)</w:t>
            </w:r>
          </w:p>
        </w:tc>
      </w:tr>
      <w:tr w:rsidR="00331175" w:rsidRPr="00F278CF" w14:paraId="213A8F51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943C0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E8E0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C832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88 (0.5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F284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74 (0.55, 1.06)</w:t>
            </w:r>
          </w:p>
        </w:tc>
      </w:tr>
      <w:tr w:rsidR="00331175" w:rsidRPr="00F278CF" w14:paraId="78F8BC8A" w14:textId="77777777" w:rsidTr="00F278CF">
        <w:trPr>
          <w:trHeight w:val="213"/>
        </w:trPr>
        <w:tc>
          <w:tcPr>
            <w:tcW w:w="25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D657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F20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4819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.60 (1.38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A6C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.12 (0.8, 1.89)</w:t>
            </w:r>
          </w:p>
        </w:tc>
      </w:tr>
      <w:tr w:rsidR="00331175" w:rsidRPr="00F278CF" w14:paraId="58813AD9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5E667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E963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sum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16D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61 (0.31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431B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56 (0.56, 0.56)</w:t>
            </w:r>
          </w:p>
        </w:tc>
      </w:tr>
      <w:tr w:rsidR="00331175" w:rsidRPr="00F278CF" w14:paraId="390F26D2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B8114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CBD5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Diagnostic te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960C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.98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B3D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.98 (21.98, 21.98)</w:t>
            </w:r>
          </w:p>
        </w:tc>
      </w:tr>
      <w:tr w:rsidR="00331175" w:rsidRPr="00F278CF" w14:paraId="210611B3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120F5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023C" w14:textId="77777777" w:rsidR="00331175" w:rsidRPr="00F278CF" w:rsidRDefault="00331175" w:rsidP="00A3696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Equipmen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B09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1 (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167A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.01 (0.01, 0.01)</w:t>
            </w:r>
          </w:p>
        </w:tc>
      </w:tr>
      <w:tr w:rsidR="00331175" w:rsidRPr="00F278CF" w14:paraId="2128F1FA" w14:textId="77777777" w:rsidTr="00F278CF">
        <w:trPr>
          <w:trHeight w:val="213"/>
        </w:trPr>
        <w:tc>
          <w:tcPr>
            <w:tcW w:w="25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1CF88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3D2A" w14:textId="77777777" w:rsidR="00331175" w:rsidRPr="00F278CF" w:rsidRDefault="00331175" w:rsidP="00A3696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6D45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.53 (3.62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BC91" w14:textId="77777777" w:rsidR="00331175" w:rsidRPr="00F278CF" w:rsidRDefault="00331175" w:rsidP="00A369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78C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.70 (1.38, 2.49)</w:t>
            </w:r>
          </w:p>
        </w:tc>
      </w:tr>
    </w:tbl>
    <w:p w14:paraId="3AD7BB7E" w14:textId="77777777" w:rsidR="00331175" w:rsidRDefault="00331175" w:rsidP="00331175">
      <w:pPr>
        <w:rPr>
          <w:bCs/>
          <w:sz w:val="20"/>
          <w:szCs w:val="20"/>
          <w:lang w:val="en-US"/>
        </w:rPr>
      </w:pPr>
    </w:p>
    <w:p w14:paraId="0140A90B" w14:textId="77777777" w:rsidR="00331175" w:rsidRDefault="00331175" w:rsidP="00331175">
      <w:pPr>
        <w:rPr>
          <w:bCs/>
          <w:sz w:val="20"/>
          <w:szCs w:val="20"/>
          <w:lang w:val="en-US"/>
        </w:rPr>
      </w:pPr>
    </w:p>
    <w:p w14:paraId="28A1BD6D" w14:textId="77777777" w:rsidR="00097AEB" w:rsidRDefault="00097AEB"/>
    <w:sectPr w:rsidR="00097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DEzNTW1MDM2NTJV0lEKTi0uzszPAykwrAUAe0yM+CwAAAA="/>
  </w:docVars>
  <w:rsids>
    <w:rsidRoot w:val="00331175"/>
    <w:rsid w:val="00097AEB"/>
    <w:rsid w:val="003245CB"/>
    <w:rsid w:val="00331175"/>
    <w:rsid w:val="003E51C8"/>
    <w:rsid w:val="00487020"/>
    <w:rsid w:val="00504DB8"/>
    <w:rsid w:val="007F64B3"/>
    <w:rsid w:val="00A652AB"/>
    <w:rsid w:val="00F2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FAFEA"/>
  <w15:chartTrackingRefBased/>
  <w15:docId w15:val="{6841AB37-F643-4BE3-8CCA-96813DDD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245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88</Characters>
  <Application>Microsoft Office Word</Application>
  <DocSecurity>0</DocSecurity>
  <Lines>5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28:00Z</dcterms:created>
  <dcterms:modified xsi:type="dcterms:W3CDTF">2024-06-0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1bd0b16837f226eab9b3f5cd160eebb86e78b3ab0118cb6b121df599f6163</vt:lpwstr>
  </property>
</Properties>
</file>